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2"/>
        <w:gridCol w:w="1228"/>
        <w:gridCol w:w="1466"/>
        <w:gridCol w:w="1188"/>
        <w:gridCol w:w="1211"/>
        <w:gridCol w:w="1255"/>
        <w:gridCol w:w="1290"/>
        <w:gridCol w:w="1453"/>
        <w:gridCol w:w="1311"/>
        <w:gridCol w:w="1237"/>
        <w:gridCol w:w="1406"/>
      </w:tblGrid>
      <w:tr w:rsidR="002C0A9E" w:rsidRPr="006020D1" w14:paraId="7511C136" w14:textId="77777777" w:rsidTr="002C6284">
        <w:tc>
          <w:tcPr>
            <w:tcW w:w="1238" w:type="dxa"/>
            <w:shd w:val="clear" w:color="auto" w:fill="DEEAF6" w:themeFill="accent1" w:themeFillTint="33"/>
          </w:tcPr>
          <w:p w14:paraId="6E809E44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publication</w:t>
            </w:r>
          </w:p>
        </w:tc>
        <w:tc>
          <w:tcPr>
            <w:tcW w:w="1235" w:type="dxa"/>
            <w:shd w:val="clear" w:color="auto" w:fill="DEEAF6" w:themeFill="accent1" w:themeFillTint="33"/>
          </w:tcPr>
          <w:p w14:paraId="5744963B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patient</w:t>
            </w:r>
            <w:r w:rsidRPr="00C81653">
              <w:rPr>
                <w:b/>
                <w:sz w:val="14"/>
                <w:szCs w:val="14"/>
              </w:rPr>
              <w:br/>
              <w:t xml:space="preserve">description  </w:t>
            </w:r>
          </w:p>
        </w:tc>
        <w:tc>
          <w:tcPr>
            <w:tcW w:w="1466" w:type="dxa"/>
            <w:shd w:val="clear" w:color="auto" w:fill="DEEAF6" w:themeFill="accent1" w:themeFillTint="33"/>
          </w:tcPr>
          <w:p w14:paraId="7D44351D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SOCS1 variant</w:t>
            </w:r>
          </w:p>
        </w:tc>
        <w:tc>
          <w:tcPr>
            <w:tcW w:w="1199" w:type="dxa"/>
            <w:shd w:val="clear" w:color="auto" w:fill="DEEAF6" w:themeFill="accent1" w:themeFillTint="33"/>
          </w:tcPr>
          <w:p w14:paraId="3CB69804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sex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14:paraId="43F29C4E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age at symptom onset (years)</w:t>
            </w:r>
          </w:p>
          <w:p w14:paraId="4D6347C8" w14:textId="77777777" w:rsidR="002C0A9E" w:rsidRPr="00C81653" w:rsidRDefault="002C0A9E">
            <w:pPr>
              <w:rPr>
                <w:b/>
                <w:sz w:val="14"/>
                <w:szCs w:val="14"/>
              </w:rPr>
            </w:pPr>
          </w:p>
        </w:tc>
        <w:tc>
          <w:tcPr>
            <w:tcW w:w="1259" w:type="dxa"/>
            <w:shd w:val="clear" w:color="auto" w:fill="DEEAF6" w:themeFill="accent1" w:themeFillTint="33"/>
          </w:tcPr>
          <w:p w14:paraId="74C5AFA0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autoimmunity</w:t>
            </w:r>
          </w:p>
        </w:tc>
        <w:tc>
          <w:tcPr>
            <w:tcW w:w="1290" w:type="dxa"/>
            <w:shd w:val="clear" w:color="auto" w:fill="DEEAF6" w:themeFill="accent1" w:themeFillTint="33"/>
          </w:tcPr>
          <w:p w14:paraId="5EEF8383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autoinflammation</w:t>
            </w:r>
          </w:p>
        </w:tc>
        <w:tc>
          <w:tcPr>
            <w:tcW w:w="1414" w:type="dxa"/>
            <w:shd w:val="clear" w:color="auto" w:fill="DEEAF6" w:themeFill="accent1" w:themeFillTint="33"/>
          </w:tcPr>
          <w:p w14:paraId="25951222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lymphoproliferation/</w:t>
            </w:r>
          </w:p>
          <w:p w14:paraId="62E55826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malignancy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137393AE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infections</w:t>
            </w:r>
          </w:p>
        </w:tc>
        <w:tc>
          <w:tcPr>
            <w:tcW w:w="1239" w:type="dxa"/>
            <w:shd w:val="clear" w:color="auto" w:fill="DEEAF6" w:themeFill="accent1" w:themeFillTint="33"/>
          </w:tcPr>
          <w:p w14:paraId="53F546F0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other phenotypes</w:t>
            </w:r>
          </w:p>
        </w:tc>
        <w:tc>
          <w:tcPr>
            <w:tcW w:w="1406" w:type="dxa"/>
            <w:shd w:val="clear" w:color="auto" w:fill="DEEAF6" w:themeFill="accent1" w:themeFillTint="33"/>
          </w:tcPr>
          <w:p w14:paraId="03AF3F08" w14:textId="77777777" w:rsidR="006020D1" w:rsidRPr="00C81653" w:rsidRDefault="006020D1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therapy</w:t>
            </w:r>
          </w:p>
        </w:tc>
      </w:tr>
      <w:tr w:rsidR="00DB0C8B" w:rsidRPr="006020D1" w14:paraId="61860F63" w14:textId="77777777" w:rsidTr="002C0A9E">
        <w:tc>
          <w:tcPr>
            <w:tcW w:w="1238" w:type="dxa"/>
            <w:vMerge w:val="restart"/>
          </w:tcPr>
          <w:p w14:paraId="452E345F" w14:textId="77777777" w:rsidR="00DB0C8B" w:rsidRPr="006020D1" w:rsidRDefault="00DB0C8B">
            <w:pPr>
              <w:rPr>
                <w:sz w:val="14"/>
                <w:szCs w:val="14"/>
              </w:rPr>
            </w:pPr>
            <w:r w:rsidRPr="00E374E1">
              <w:rPr>
                <w:rFonts w:ascii="Times New Roman" w:hAnsi="Times New Roman" w:cs="Times New Roman"/>
                <w:sz w:val="14"/>
                <w:szCs w:val="14"/>
              </w:rPr>
              <w:t>Hadjadj et al. 2020</w:t>
            </w:r>
          </w:p>
        </w:tc>
        <w:tc>
          <w:tcPr>
            <w:tcW w:w="1235" w:type="dxa"/>
          </w:tcPr>
          <w:p w14:paraId="189BEED1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</w:t>
            </w:r>
          </w:p>
        </w:tc>
        <w:tc>
          <w:tcPr>
            <w:tcW w:w="1466" w:type="dxa"/>
          </w:tcPr>
          <w:p w14:paraId="31257449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368C&gt;G</w:t>
            </w:r>
          </w:p>
          <w:p w14:paraId="04EADC61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P123R</w:t>
            </w:r>
          </w:p>
        </w:tc>
        <w:tc>
          <w:tcPr>
            <w:tcW w:w="1199" w:type="dxa"/>
          </w:tcPr>
          <w:p w14:paraId="41153022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64E45959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59" w:type="dxa"/>
          </w:tcPr>
          <w:p w14:paraId="274492BC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P</w:t>
            </w:r>
          </w:p>
        </w:tc>
        <w:tc>
          <w:tcPr>
            <w:tcW w:w="1290" w:type="dxa"/>
          </w:tcPr>
          <w:p w14:paraId="0CBE0340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708F76A1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4AC6EA29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4C12017C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69CFBCAC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IVIg, TPOr agonist, MMF</w:t>
            </w:r>
          </w:p>
        </w:tc>
      </w:tr>
      <w:tr w:rsidR="00DB0C8B" w:rsidRPr="006020D1" w14:paraId="73411D14" w14:textId="77777777" w:rsidTr="002C0A9E">
        <w:tc>
          <w:tcPr>
            <w:tcW w:w="1238" w:type="dxa"/>
            <w:vMerge/>
          </w:tcPr>
          <w:p w14:paraId="6F09414C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511AF5DF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2</w:t>
            </w:r>
          </w:p>
        </w:tc>
        <w:tc>
          <w:tcPr>
            <w:tcW w:w="1466" w:type="dxa"/>
          </w:tcPr>
          <w:p w14:paraId="12575032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368C&gt;G</w:t>
            </w:r>
          </w:p>
          <w:p w14:paraId="3AAC3C05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P123R</w:t>
            </w:r>
          </w:p>
        </w:tc>
        <w:tc>
          <w:tcPr>
            <w:tcW w:w="1199" w:type="dxa"/>
          </w:tcPr>
          <w:p w14:paraId="7C876BF2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724524D6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259" w:type="dxa"/>
          </w:tcPr>
          <w:p w14:paraId="61A32498" w14:textId="77777777" w:rsidR="00DB0C8B" w:rsidRPr="006020D1" w:rsidRDefault="00DB0C8B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ITP, thyroiditis</w:t>
            </w:r>
          </w:p>
        </w:tc>
        <w:tc>
          <w:tcPr>
            <w:tcW w:w="1290" w:type="dxa"/>
          </w:tcPr>
          <w:p w14:paraId="4ABFC8FD" w14:textId="77777777" w:rsidR="00DB0C8B" w:rsidRPr="006020D1" w:rsidRDefault="00DB0C8B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olyarthritis</w:t>
            </w:r>
          </w:p>
        </w:tc>
        <w:tc>
          <w:tcPr>
            <w:tcW w:w="1414" w:type="dxa"/>
          </w:tcPr>
          <w:p w14:paraId="3A8E6FB9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0560CF92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6E07D2D4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3D2FF119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hormonal substitution</w:t>
            </w:r>
          </w:p>
        </w:tc>
      </w:tr>
      <w:tr w:rsidR="00DB0C8B" w:rsidRPr="006020D1" w14:paraId="604AB256" w14:textId="77777777" w:rsidTr="002C0A9E">
        <w:tc>
          <w:tcPr>
            <w:tcW w:w="1238" w:type="dxa"/>
            <w:vMerge/>
          </w:tcPr>
          <w:p w14:paraId="24056FAB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7F99C012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</w:t>
            </w:r>
          </w:p>
        </w:tc>
        <w:tc>
          <w:tcPr>
            <w:tcW w:w="1466" w:type="dxa"/>
          </w:tcPr>
          <w:p w14:paraId="486A6148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24delA</w:t>
            </w:r>
          </w:p>
          <w:p w14:paraId="3422F2D4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A9Pfs*76</w:t>
            </w:r>
          </w:p>
        </w:tc>
        <w:tc>
          <w:tcPr>
            <w:tcW w:w="1199" w:type="dxa"/>
          </w:tcPr>
          <w:p w14:paraId="3BCA8988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640AEA11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259" w:type="dxa"/>
          </w:tcPr>
          <w:p w14:paraId="11C268D8" w14:textId="77777777" w:rsidR="00DB0C8B" w:rsidRPr="006020D1" w:rsidRDefault="00DB0C8B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Evans syndrome</w:t>
            </w:r>
          </w:p>
        </w:tc>
        <w:tc>
          <w:tcPr>
            <w:tcW w:w="1290" w:type="dxa"/>
          </w:tcPr>
          <w:p w14:paraId="6A3CD1B3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3A45B8D0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adenopathy, splenomegaly</w:t>
            </w:r>
          </w:p>
        </w:tc>
        <w:tc>
          <w:tcPr>
            <w:tcW w:w="1311" w:type="dxa"/>
          </w:tcPr>
          <w:p w14:paraId="1FCFD5E9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bronchopulmonary</w:t>
            </w:r>
          </w:p>
        </w:tc>
        <w:tc>
          <w:tcPr>
            <w:tcW w:w="1239" w:type="dxa"/>
          </w:tcPr>
          <w:p w14:paraId="034E1707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65D610AD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IVIg, Rapamycine</w:t>
            </w:r>
          </w:p>
        </w:tc>
      </w:tr>
      <w:tr w:rsidR="00DB0C8B" w:rsidRPr="006020D1" w14:paraId="45E21630" w14:textId="77777777" w:rsidTr="002C0A9E">
        <w:tc>
          <w:tcPr>
            <w:tcW w:w="1238" w:type="dxa"/>
            <w:vMerge/>
          </w:tcPr>
          <w:p w14:paraId="2CA876E5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55E5E703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2</w:t>
            </w:r>
          </w:p>
        </w:tc>
        <w:tc>
          <w:tcPr>
            <w:tcW w:w="1466" w:type="dxa"/>
          </w:tcPr>
          <w:p w14:paraId="6FDC444A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24delA</w:t>
            </w:r>
          </w:p>
          <w:p w14:paraId="7034C1CB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A9Pfs*76</w:t>
            </w:r>
          </w:p>
        </w:tc>
        <w:tc>
          <w:tcPr>
            <w:tcW w:w="1199" w:type="dxa"/>
          </w:tcPr>
          <w:p w14:paraId="32FB6CC7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7288D4A6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59" w:type="dxa"/>
          </w:tcPr>
          <w:p w14:paraId="0652D3A7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90" w:type="dxa"/>
          </w:tcPr>
          <w:p w14:paraId="328E5DFF" w14:textId="77777777" w:rsidR="00DB0C8B" w:rsidRPr="006020D1" w:rsidRDefault="00DB0C8B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oeliac disease, psoriasis</w:t>
            </w:r>
          </w:p>
        </w:tc>
        <w:tc>
          <w:tcPr>
            <w:tcW w:w="1414" w:type="dxa"/>
          </w:tcPr>
          <w:p w14:paraId="1AB8DF8C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Hodgkin lymphoma</w:t>
            </w:r>
          </w:p>
        </w:tc>
        <w:tc>
          <w:tcPr>
            <w:tcW w:w="1311" w:type="dxa"/>
          </w:tcPr>
          <w:p w14:paraId="4164C484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51D3E0CE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48642B68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Topical treatment</w:t>
            </w:r>
          </w:p>
        </w:tc>
      </w:tr>
      <w:tr w:rsidR="00DB0C8B" w:rsidRPr="006020D1" w14:paraId="6F6B97E2" w14:textId="77777777" w:rsidTr="002C0A9E">
        <w:tc>
          <w:tcPr>
            <w:tcW w:w="1238" w:type="dxa"/>
            <w:vMerge/>
          </w:tcPr>
          <w:p w14:paraId="0D7A0E60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1E8631AC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</w:t>
            </w:r>
          </w:p>
        </w:tc>
        <w:tc>
          <w:tcPr>
            <w:tcW w:w="1466" w:type="dxa"/>
          </w:tcPr>
          <w:p w14:paraId="1D2C6130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476_480dupGCCGC</w:t>
            </w:r>
          </w:p>
          <w:p w14:paraId="4A992FC6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M161MAfs*46</w:t>
            </w:r>
          </w:p>
        </w:tc>
        <w:tc>
          <w:tcPr>
            <w:tcW w:w="1199" w:type="dxa"/>
          </w:tcPr>
          <w:p w14:paraId="71CAA7C0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06927560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59" w:type="dxa"/>
          </w:tcPr>
          <w:p w14:paraId="3BADAAAF" w14:textId="77777777" w:rsidR="00DB0C8B" w:rsidRPr="006020D1" w:rsidRDefault="00DB0C8B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Evans syndrome</w:t>
            </w:r>
          </w:p>
        </w:tc>
        <w:tc>
          <w:tcPr>
            <w:tcW w:w="1290" w:type="dxa"/>
          </w:tcPr>
          <w:p w14:paraId="1079C801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2AFA8C55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adenopathy, HSM</w:t>
            </w:r>
          </w:p>
        </w:tc>
        <w:tc>
          <w:tcPr>
            <w:tcW w:w="1311" w:type="dxa"/>
          </w:tcPr>
          <w:p w14:paraId="68E654AB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674B2260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48729930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MMF</w:t>
            </w:r>
          </w:p>
        </w:tc>
      </w:tr>
      <w:tr w:rsidR="00DB0C8B" w:rsidRPr="006020D1" w14:paraId="2625A5F0" w14:textId="77777777" w:rsidTr="002C0A9E">
        <w:tc>
          <w:tcPr>
            <w:tcW w:w="1238" w:type="dxa"/>
            <w:vMerge/>
          </w:tcPr>
          <w:p w14:paraId="0DAEA3F4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7FD47BDD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1</w:t>
            </w:r>
          </w:p>
        </w:tc>
        <w:tc>
          <w:tcPr>
            <w:tcW w:w="1466" w:type="dxa"/>
          </w:tcPr>
          <w:p w14:paraId="15A0BE48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64C&gt;T</w:t>
            </w:r>
          </w:p>
          <w:p w14:paraId="52B08056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R22W</w:t>
            </w:r>
          </w:p>
        </w:tc>
        <w:tc>
          <w:tcPr>
            <w:tcW w:w="1199" w:type="dxa"/>
          </w:tcPr>
          <w:p w14:paraId="58383536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7F5E4DE0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259" w:type="dxa"/>
          </w:tcPr>
          <w:p w14:paraId="5FDE94D7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E</w:t>
            </w:r>
          </w:p>
        </w:tc>
        <w:tc>
          <w:tcPr>
            <w:tcW w:w="1290" w:type="dxa"/>
          </w:tcPr>
          <w:p w14:paraId="7900EFB7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33F94A19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7D9C7C44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77583F13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0F78BE35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Hydroxychloroquine, MMF</w:t>
            </w:r>
          </w:p>
        </w:tc>
      </w:tr>
      <w:tr w:rsidR="00DB0C8B" w:rsidRPr="006020D1" w14:paraId="1B80AB97" w14:textId="77777777" w:rsidTr="002C0A9E">
        <w:tc>
          <w:tcPr>
            <w:tcW w:w="1238" w:type="dxa"/>
            <w:vMerge/>
          </w:tcPr>
          <w:p w14:paraId="0D5BA1E3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0F5E2FB3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1</w:t>
            </w:r>
          </w:p>
        </w:tc>
        <w:tc>
          <w:tcPr>
            <w:tcW w:w="1466" w:type="dxa"/>
          </w:tcPr>
          <w:p w14:paraId="2B589C47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460T&gt;C</w:t>
            </w:r>
          </w:p>
          <w:p w14:paraId="017016C1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Y154H</w:t>
            </w:r>
          </w:p>
        </w:tc>
        <w:tc>
          <w:tcPr>
            <w:tcW w:w="1199" w:type="dxa"/>
          </w:tcPr>
          <w:p w14:paraId="44259E1D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722F9A9F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259" w:type="dxa"/>
          </w:tcPr>
          <w:p w14:paraId="274BB422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E</w:t>
            </w:r>
          </w:p>
        </w:tc>
        <w:tc>
          <w:tcPr>
            <w:tcW w:w="1290" w:type="dxa"/>
          </w:tcPr>
          <w:p w14:paraId="1E4A4542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224FC4B4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6939EB0E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6DFB64BB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6054424F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Hydroxychloroquine, Methotrexate, Cyclophosphamide, MMF, Baricitinib</w:t>
            </w:r>
          </w:p>
        </w:tc>
      </w:tr>
      <w:tr w:rsidR="00DB0C8B" w:rsidRPr="006020D1" w14:paraId="05D3401F" w14:textId="77777777" w:rsidTr="002C0A9E">
        <w:tc>
          <w:tcPr>
            <w:tcW w:w="1238" w:type="dxa"/>
            <w:vMerge/>
          </w:tcPr>
          <w:p w14:paraId="32437FFF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62921FB1" w14:textId="77777777" w:rsidR="00DB0C8B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2</w:t>
            </w:r>
          </w:p>
        </w:tc>
        <w:tc>
          <w:tcPr>
            <w:tcW w:w="1466" w:type="dxa"/>
          </w:tcPr>
          <w:p w14:paraId="1AD6C323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460T&gt;C</w:t>
            </w:r>
          </w:p>
          <w:p w14:paraId="3C08D687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Y154H</w:t>
            </w:r>
          </w:p>
        </w:tc>
        <w:tc>
          <w:tcPr>
            <w:tcW w:w="1199" w:type="dxa"/>
          </w:tcPr>
          <w:p w14:paraId="3A1AD774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32C851E3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259" w:type="dxa"/>
          </w:tcPr>
          <w:p w14:paraId="49FA35A6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P</w:t>
            </w:r>
          </w:p>
        </w:tc>
        <w:tc>
          <w:tcPr>
            <w:tcW w:w="1290" w:type="dxa"/>
          </w:tcPr>
          <w:p w14:paraId="1EE90663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6CA6B8B6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53091986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1F2509D1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6AF64C1F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IVIg, Hydroxychloroquine, Azathioprin, Rituximab, Splenectomy</w:t>
            </w:r>
          </w:p>
        </w:tc>
      </w:tr>
      <w:tr w:rsidR="00DB0C8B" w:rsidRPr="006020D1" w14:paraId="3E0AA57C" w14:textId="77777777" w:rsidTr="002C0A9E">
        <w:tc>
          <w:tcPr>
            <w:tcW w:w="1238" w:type="dxa"/>
            <w:vMerge/>
          </w:tcPr>
          <w:p w14:paraId="144F864F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49E03C25" w14:textId="77777777" w:rsidR="00DB0C8B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4</w:t>
            </w:r>
          </w:p>
        </w:tc>
        <w:tc>
          <w:tcPr>
            <w:tcW w:w="1466" w:type="dxa"/>
          </w:tcPr>
          <w:p w14:paraId="3A70412A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460T&gt;C</w:t>
            </w:r>
          </w:p>
          <w:p w14:paraId="7F80CD68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Y154H</w:t>
            </w:r>
          </w:p>
        </w:tc>
        <w:tc>
          <w:tcPr>
            <w:tcW w:w="1199" w:type="dxa"/>
          </w:tcPr>
          <w:p w14:paraId="0B55173B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5A68DD11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259" w:type="dxa"/>
          </w:tcPr>
          <w:p w14:paraId="03F5BC95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90" w:type="dxa"/>
          </w:tcPr>
          <w:p w14:paraId="055046B9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oriasis</w:t>
            </w:r>
          </w:p>
        </w:tc>
        <w:tc>
          <w:tcPr>
            <w:tcW w:w="1414" w:type="dxa"/>
          </w:tcPr>
          <w:p w14:paraId="73B5C939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1FF57B62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278B12D4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1D5E19A6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Topical treatment</w:t>
            </w:r>
          </w:p>
        </w:tc>
      </w:tr>
      <w:tr w:rsidR="00DB0C8B" w:rsidRPr="006020D1" w14:paraId="0246709D" w14:textId="77777777" w:rsidTr="002C0A9E">
        <w:tc>
          <w:tcPr>
            <w:tcW w:w="1238" w:type="dxa"/>
            <w:vMerge/>
          </w:tcPr>
          <w:p w14:paraId="397B5805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4BEC86B7" w14:textId="77777777" w:rsidR="00DB0C8B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5</w:t>
            </w:r>
          </w:p>
        </w:tc>
        <w:tc>
          <w:tcPr>
            <w:tcW w:w="1466" w:type="dxa"/>
          </w:tcPr>
          <w:p w14:paraId="4BF8FE96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c.460T&gt;C</w:t>
            </w:r>
          </w:p>
          <w:p w14:paraId="2A4B8DBF" w14:textId="77777777" w:rsidR="00DB0C8B" w:rsidRPr="006020D1" w:rsidRDefault="00DB0C8B" w:rsidP="006020D1">
            <w:pPr>
              <w:rPr>
                <w:sz w:val="14"/>
                <w:szCs w:val="14"/>
              </w:rPr>
            </w:pPr>
            <w:r w:rsidRPr="006020D1">
              <w:rPr>
                <w:sz w:val="14"/>
                <w:szCs w:val="14"/>
              </w:rPr>
              <w:t>p.Y154H</w:t>
            </w:r>
          </w:p>
        </w:tc>
        <w:tc>
          <w:tcPr>
            <w:tcW w:w="1199" w:type="dxa"/>
          </w:tcPr>
          <w:p w14:paraId="2F899647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4C56FCFB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1259" w:type="dxa"/>
          </w:tcPr>
          <w:p w14:paraId="40340532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toimmune hepatitis</w:t>
            </w:r>
          </w:p>
        </w:tc>
        <w:tc>
          <w:tcPr>
            <w:tcW w:w="1290" w:type="dxa"/>
          </w:tcPr>
          <w:p w14:paraId="26B82B1A" w14:textId="77777777" w:rsidR="00DB0C8B" w:rsidRPr="006020D1" w:rsidRDefault="00DB0C8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DB0C8B">
              <w:rPr>
                <w:sz w:val="14"/>
                <w:szCs w:val="14"/>
              </w:rPr>
              <w:t>soriasis, spondyloarthritis</w:t>
            </w:r>
          </w:p>
        </w:tc>
        <w:tc>
          <w:tcPr>
            <w:tcW w:w="1414" w:type="dxa"/>
          </w:tcPr>
          <w:p w14:paraId="025A596B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5F251099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2BFA964D" w14:textId="77777777" w:rsidR="00DB0C8B" w:rsidRPr="006020D1" w:rsidRDefault="00DB0C8B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4764D4D9" w14:textId="77777777" w:rsidR="00DB0C8B" w:rsidRPr="006020D1" w:rsidRDefault="00DB0C8B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Corticosteroids, Hydroxychloroquine, Methotrexate, Anti-TNFα therapy</w:t>
            </w:r>
          </w:p>
        </w:tc>
      </w:tr>
      <w:tr w:rsidR="0019064F" w:rsidRPr="006020D1" w14:paraId="400E3CFB" w14:textId="77777777" w:rsidTr="002C0A9E">
        <w:tc>
          <w:tcPr>
            <w:tcW w:w="1238" w:type="dxa"/>
            <w:vMerge w:val="restart"/>
          </w:tcPr>
          <w:p w14:paraId="635ADA1A" w14:textId="77777777" w:rsidR="0019064F" w:rsidRPr="006020D1" w:rsidRDefault="0019064F">
            <w:pPr>
              <w:rPr>
                <w:sz w:val="14"/>
                <w:szCs w:val="14"/>
              </w:rPr>
            </w:pPr>
            <w:r w:rsidRPr="00DB0C8B">
              <w:rPr>
                <w:sz w:val="14"/>
                <w:szCs w:val="14"/>
              </w:rPr>
              <w:t>Lee et al. 2020</w:t>
            </w:r>
          </w:p>
        </w:tc>
        <w:tc>
          <w:tcPr>
            <w:tcW w:w="1235" w:type="dxa"/>
          </w:tcPr>
          <w:p w14:paraId="2F6DF196" w14:textId="77777777" w:rsidR="0019064F" w:rsidRDefault="001906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27D9E5AE" w14:textId="77777777" w:rsidR="0019064F" w:rsidRPr="0019064F" w:rsidRDefault="0019064F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.108delG</w:t>
            </w:r>
          </w:p>
          <w:p w14:paraId="6D4D040C" w14:textId="77777777" w:rsidR="0019064F" w:rsidRPr="006020D1" w:rsidRDefault="0019064F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p.Ala37Argfs</w:t>
            </w:r>
            <w:r w:rsidRPr="0019064F">
              <w:rPr>
                <w:rFonts w:ascii="Cambria Math" w:hAnsi="Cambria Math" w:cs="Cambria Math"/>
                <w:sz w:val="14"/>
                <w:szCs w:val="14"/>
              </w:rPr>
              <w:t>∗</w:t>
            </w:r>
            <w:r w:rsidRPr="0019064F">
              <w:rPr>
                <w:sz w:val="14"/>
                <w:szCs w:val="14"/>
              </w:rPr>
              <w:t>48</w:t>
            </w:r>
          </w:p>
        </w:tc>
        <w:tc>
          <w:tcPr>
            <w:tcW w:w="1199" w:type="dxa"/>
          </w:tcPr>
          <w:p w14:paraId="3EA13745" w14:textId="77777777" w:rsidR="0019064F" w:rsidRPr="006020D1" w:rsidRDefault="001906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49D23618" w14:textId="77777777" w:rsidR="0019064F" w:rsidRPr="006020D1" w:rsidRDefault="001906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months</w:t>
            </w:r>
          </w:p>
        </w:tc>
        <w:tc>
          <w:tcPr>
            <w:tcW w:w="1259" w:type="dxa"/>
          </w:tcPr>
          <w:p w14:paraId="2072235E" w14:textId="77777777" w:rsidR="0019064F" w:rsidRPr="006020D1" w:rsidRDefault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IN, ITP, AIHA</w:t>
            </w:r>
          </w:p>
        </w:tc>
        <w:tc>
          <w:tcPr>
            <w:tcW w:w="1290" w:type="dxa"/>
          </w:tcPr>
          <w:p w14:paraId="55C38F29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4A57F2B5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2B06E94A" w14:textId="77777777" w:rsidR="0019064F" w:rsidRPr="006020D1" w:rsidRDefault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Otitis media</w:t>
            </w:r>
          </w:p>
        </w:tc>
        <w:tc>
          <w:tcPr>
            <w:tcW w:w="1239" w:type="dxa"/>
          </w:tcPr>
          <w:p w14:paraId="43308610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3793E6E9" w14:textId="77777777" w:rsidR="0019064F" w:rsidRPr="006020D1" w:rsidRDefault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orticosteroids, MMF</w:t>
            </w:r>
          </w:p>
        </w:tc>
      </w:tr>
      <w:tr w:rsidR="0019064F" w:rsidRPr="006020D1" w14:paraId="78129D8A" w14:textId="77777777" w:rsidTr="002C0A9E">
        <w:tc>
          <w:tcPr>
            <w:tcW w:w="1238" w:type="dxa"/>
            <w:vMerge/>
          </w:tcPr>
          <w:p w14:paraId="7D4635D5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098C259E" w14:textId="77777777" w:rsidR="0019064F" w:rsidRDefault="001906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</w:t>
            </w:r>
          </w:p>
        </w:tc>
        <w:tc>
          <w:tcPr>
            <w:tcW w:w="1466" w:type="dxa"/>
          </w:tcPr>
          <w:p w14:paraId="608BCDD4" w14:textId="77777777" w:rsidR="0019064F" w:rsidRPr="0019064F" w:rsidRDefault="0019064F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.24delA</w:t>
            </w:r>
          </w:p>
          <w:p w14:paraId="6E641707" w14:textId="77777777" w:rsidR="0019064F" w:rsidRPr="006020D1" w:rsidRDefault="0019064F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p.Ala9Profs</w:t>
            </w:r>
            <w:r w:rsidRPr="0019064F">
              <w:rPr>
                <w:rFonts w:ascii="Cambria Math" w:hAnsi="Cambria Math" w:cs="Cambria Math"/>
                <w:sz w:val="14"/>
                <w:szCs w:val="14"/>
              </w:rPr>
              <w:t>∗</w:t>
            </w:r>
            <w:r w:rsidRPr="0019064F">
              <w:rPr>
                <w:sz w:val="14"/>
                <w:szCs w:val="14"/>
              </w:rPr>
              <w:t>76</w:t>
            </w:r>
          </w:p>
        </w:tc>
        <w:tc>
          <w:tcPr>
            <w:tcW w:w="1199" w:type="dxa"/>
          </w:tcPr>
          <w:p w14:paraId="10D45FA8" w14:textId="77777777" w:rsidR="0019064F" w:rsidRPr="006020D1" w:rsidRDefault="001906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3E666A1A" w14:textId="77777777" w:rsidR="0019064F" w:rsidRPr="006020D1" w:rsidRDefault="0019064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259" w:type="dxa"/>
          </w:tcPr>
          <w:p w14:paraId="7A013884" w14:textId="77777777" w:rsidR="0019064F" w:rsidRPr="006020D1" w:rsidRDefault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IN, ITP, AIHA</w:t>
            </w:r>
          </w:p>
        </w:tc>
        <w:tc>
          <w:tcPr>
            <w:tcW w:w="1290" w:type="dxa"/>
          </w:tcPr>
          <w:p w14:paraId="1BE20E53" w14:textId="77777777" w:rsidR="0019064F" w:rsidRPr="006020D1" w:rsidRDefault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MIS-C</w:t>
            </w:r>
          </w:p>
        </w:tc>
        <w:tc>
          <w:tcPr>
            <w:tcW w:w="1414" w:type="dxa"/>
          </w:tcPr>
          <w:p w14:paraId="4A4C4F0F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6C81C22C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4902F603" w14:textId="77777777" w:rsidR="0019064F" w:rsidRPr="006020D1" w:rsidRDefault="0019064F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11A4BDD0" w14:textId="77777777" w:rsidR="0019064F" w:rsidRPr="006020D1" w:rsidRDefault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orticosteroids, MMF, IVIG, Eltrombopag</w:t>
            </w:r>
          </w:p>
        </w:tc>
      </w:tr>
      <w:tr w:rsidR="002C0A9E" w:rsidRPr="006020D1" w14:paraId="2C79FDCF" w14:textId="77777777" w:rsidTr="002C0A9E">
        <w:tc>
          <w:tcPr>
            <w:tcW w:w="1238" w:type="dxa"/>
            <w:vMerge w:val="restart"/>
          </w:tcPr>
          <w:p w14:paraId="7D32B42F" w14:textId="77777777" w:rsidR="002C0A9E" w:rsidRPr="006020D1" w:rsidRDefault="002C0A9E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Koerholz et al. 2021 and Thaventhiran et al. 2020</w:t>
            </w:r>
          </w:p>
        </w:tc>
        <w:tc>
          <w:tcPr>
            <w:tcW w:w="1235" w:type="dxa"/>
          </w:tcPr>
          <w:p w14:paraId="1D37756C" w14:textId="77777777" w:rsidR="002C0A9E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73A07DEF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.(192C&gt;G)</w:t>
            </w:r>
          </w:p>
          <w:p w14:paraId="6F0C2186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p.(Tyr64*)</w:t>
            </w:r>
          </w:p>
        </w:tc>
        <w:tc>
          <w:tcPr>
            <w:tcW w:w="1199" w:type="dxa"/>
          </w:tcPr>
          <w:p w14:paraId="3F6EFA81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1F8D0533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259" w:type="dxa"/>
          </w:tcPr>
          <w:p w14:paraId="000D434F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Neutropenia, AIHA, ITP, Alopecia</w:t>
            </w:r>
          </w:p>
          <w:p w14:paraId="17DBCFA5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totalis</w:t>
            </w:r>
          </w:p>
        </w:tc>
        <w:tc>
          <w:tcPr>
            <w:tcW w:w="1290" w:type="dxa"/>
          </w:tcPr>
          <w:p w14:paraId="66B9AB48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topic eczema,</w:t>
            </w:r>
          </w:p>
          <w:p w14:paraId="7BECD571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llergic rhino-</w:t>
            </w:r>
          </w:p>
          <w:p w14:paraId="47C55A71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 xml:space="preserve">conjunctivitis, allergic </w:t>
            </w:r>
          </w:p>
          <w:p w14:paraId="792B8DC5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sthma</w:t>
            </w:r>
          </w:p>
        </w:tc>
        <w:tc>
          <w:tcPr>
            <w:tcW w:w="1414" w:type="dxa"/>
          </w:tcPr>
          <w:p w14:paraId="16EAADEA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M</w:t>
            </w:r>
          </w:p>
        </w:tc>
        <w:tc>
          <w:tcPr>
            <w:tcW w:w="1311" w:type="dxa"/>
          </w:tcPr>
          <w:p w14:paraId="441E9A56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neumonia with</w:t>
            </w:r>
          </w:p>
          <w:p w14:paraId="6513B526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URI empyema, dental abscesses, UTI, local HSV</w:t>
            </w:r>
          </w:p>
          <w:p w14:paraId="40195FD3" w14:textId="77777777" w:rsidR="002C0A9E" w:rsidRPr="006020D1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infections, shingles</w:t>
            </w:r>
          </w:p>
        </w:tc>
        <w:tc>
          <w:tcPr>
            <w:tcW w:w="1239" w:type="dxa"/>
          </w:tcPr>
          <w:p w14:paraId="287E0682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05CC6F70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rednisolone</w:t>
            </w:r>
          </w:p>
          <w:p w14:paraId="0EDBD6BC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IVIG</w:t>
            </w:r>
          </w:p>
          <w:p w14:paraId="22C9A2DF" w14:textId="77777777" w:rsidR="002C0A9E" w:rsidRPr="006020D1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Romiplostim</w:t>
            </w:r>
          </w:p>
        </w:tc>
      </w:tr>
      <w:tr w:rsidR="002C0A9E" w:rsidRPr="006020D1" w14:paraId="110DD916" w14:textId="77777777" w:rsidTr="002C0A9E">
        <w:tc>
          <w:tcPr>
            <w:tcW w:w="1238" w:type="dxa"/>
            <w:vMerge/>
          </w:tcPr>
          <w:p w14:paraId="5F0ABBE6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39D74E42" w14:textId="77777777" w:rsidR="002C0A9E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</w:t>
            </w:r>
          </w:p>
        </w:tc>
        <w:tc>
          <w:tcPr>
            <w:tcW w:w="1466" w:type="dxa"/>
          </w:tcPr>
          <w:p w14:paraId="13E1FC71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.(192C&gt;G)</w:t>
            </w:r>
          </w:p>
          <w:p w14:paraId="5F9E32F2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p.(Tyr64*)</w:t>
            </w:r>
          </w:p>
        </w:tc>
        <w:tc>
          <w:tcPr>
            <w:tcW w:w="1199" w:type="dxa"/>
          </w:tcPr>
          <w:p w14:paraId="53155B15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7554276B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259" w:type="dxa"/>
          </w:tcPr>
          <w:p w14:paraId="38791833" w14:textId="77777777" w:rsidR="002C0A9E" w:rsidRPr="006020D1" w:rsidRDefault="002C0A9E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Hashimoto thyroiditis</w:t>
            </w:r>
          </w:p>
        </w:tc>
        <w:tc>
          <w:tcPr>
            <w:tcW w:w="1290" w:type="dxa"/>
          </w:tcPr>
          <w:p w14:paraId="18A23EC3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llergic rhino-</w:t>
            </w:r>
          </w:p>
          <w:p w14:paraId="234E7756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 xml:space="preserve">conjunctivitis, allergic </w:t>
            </w:r>
          </w:p>
          <w:p w14:paraId="1444F670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asthma, pernicious anemia, EAA</w:t>
            </w:r>
          </w:p>
        </w:tc>
        <w:tc>
          <w:tcPr>
            <w:tcW w:w="1414" w:type="dxa"/>
          </w:tcPr>
          <w:p w14:paraId="34AED226" w14:textId="77777777" w:rsidR="002C0A9E" w:rsidRPr="00E374E1" w:rsidRDefault="002C0A9E" w:rsidP="002C0A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74E1">
              <w:rPr>
                <w:rFonts w:ascii="Times New Roman" w:hAnsi="Times New Roman" w:cs="Times New Roman"/>
                <w:sz w:val="14"/>
                <w:szCs w:val="14"/>
              </w:rPr>
              <w:t>splenomegaly</w:t>
            </w:r>
          </w:p>
          <w:p w14:paraId="31C0BCC5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4A16978D" w14:textId="77777777" w:rsidR="002C0A9E" w:rsidRPr="006020D1" w:rsidRDefault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URI</w:t>
            </w:r>
          </w:p>
        </w:tc>
        <w:tc>
          <w:tcPr>
            <w:tcW w:w="1239" w:type="dxa"/>
          </w:tcPr>
          <w:p w14:paraId="5FC0C8B9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01E14C82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rednisolone</w:t>
            </w:r>
          </w:p>
          <w:p w14:paraId="3B40CEE6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Levothyroxine, Vitamin</w:t>
            </w:r>
          </w:p>
          <w:p w14:paraId="404E25D3" w14:textId="77777777" w:rsidR="002C0A9E" w:rsidRPr="006020D1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B12</w:t>
            </w:r>
          </w:p>
        </w:tc>
      </w:tr>
      <w:tr w:rsidR="002C0A9E" w:rsidRPr="006020D1" w14:paraId="1B3080EC" w14:textId="77777777" w:rsidTr="002C0A9E">
        <w:tc>
          <w:tcPr>
            <w:tcW w:w="1238" w:type="dxa"/>
            <w:vMerge/>
          </w:tcPr>
          <w:p w14:paraId="5B4DD4C4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53E850BF" w14:textId="77777777" w:rsidR="002C0A9E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3</w:t>
            </w:r>
          </w:p>
        </w:tc>
        <w:tc>
          <w:tcPr>
            <w:tcW w:w="1466" w:type="dxa"/>
          </w:tcPr>
          <w:p w14:paraId="126E9EA9" w14:textId="77777777" w:rsidR="002C0A9E" w:rsidRPr="0019064F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.(480_481insGCGGC)</w:t>
            </w:r>
          </w:p>
          <w:p w14:paraId="38C962C1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p.(Met161Alafs*46)</w:t>
            </w:r>
          </w:p>
        </w:tc>
        <w:tc>
          <w:tcPr>
            <w:tcW w:w="1199" w:type="dxa"/>
          </w:tcPr>
          <w:p w14:paraId="20DE6A25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0F9AD3BA" w14:textId="77777777" w:rsidR="002C0A9E" w:rsidRPr="006020D1" w:rsidRDefault="002C0A9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59" w:type="dxa"/>
          </w:tcPr>
          <w:p w14:paraId="41B94895" w14:textId="77777777" w:rsidR="002C0A9E" w:rsidRPr="006020D1" w:rsidRDefault="002C0A9E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ITP, AI-Hepatitis</w:t>
            </w:r>
          </w:p>
        </w:tc>
        <w:tc>
          <w:tcPr>
            <w:tcW w:w="1290" w:type="dxa"/>
          </w:tcPr>
          <w:p w14:paraId="7C2256F0" w14:textId="77777777" w:rsidR="002C0A9E" w:rsidRPr="006020D1" w:rsidRDefault="002C0A9E" w:rsidP="0019064F">
            <w:pPr>
              <w:rPr>
                <w:sz w:val="14"/>
                <w:szCs w:val="14"/>
              </w:rPr>
            </w:pPr>
            <w:r w:rsidRPr="0019064F">
              <w:rPr>
                <w:sz w:val="14"/>
                <w:szCs w:val="14"/>
              </w:rPr>
              <w:t>chronic granulomatous uveitis, GLILD</w:t>
            </w:r>
          </w:p>
        </w:tc>
        <w:tc>
          <w:tcPr>
            <w:tcW w:w="1414" w:type="dxa"/>
          </w:tcPr>
          <w:p w14:paraId="4C6E3B15" w14:textId="77777777" w:rsidR="002C0A9E" w:rsidRPr="00E374E1" w:rsidRDefault="002C0A9E" w:rsidP="002C0A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74E1">
              <w:rPr>
                <w:rFonts w:ascii="Times New Roman" w:hAnsi="Times New Roman" w:cs="Times New Roman"/>
                <w:sz w:val="14"/>
                <w:szCs w:val="14"/>
              </w:rPr>
              <w:t>splenomegaly</w:t>
            </w:r>
          </w:p>
          <w:p w14:paraId="3BDD853F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3C4D9BF3" w14:textId="77777777" w:rsidR="002C0A9E" w:rsidRPr="006020D1" w:rsidRDefault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URI, Pneumonia Otitis media</w:t>
            </w:r>
          </w:p>
        </w:tc>
        <w:tc>
          <w:tcPr>
            <w:tcW w:w="1239" w:type="dxa"/>
          </w:tcPr>
          <w:p w14:paraId="08649FDC" w14:textId="77777777" w:rsidR="002C0A9E" w:rsidRPr="006020D1" w:rsidRDefault="002C0A9E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17556196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rednisolone,</w:t>
            </w:r>
          </w:p>
          <w:p w14:paraId="418D86D7" w14:textId="77777777" w:rsidR="002C0A9E" w:rsidRPr="002C0A9E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Rituximab</w:t>
            </w:r>
          </w:p>
          <w:p w14:paraId="6D7ACDA7" w14:textId="77777777" w:rsidR="002C0A9E" w:rsidRPr="006020D1" w:rsidRDefault="002C0A9E" w:rsidP="002C0A9E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IVIG</w:t>
            </w:r>
          </w:p>
        </w:tc>
      </w:tr>
      <w:tr w:rsidR="002C6284" w:rsidRPr="006020D1" w14:paraId="060E1A71" w14:textId="77777777" w:rsidTr="002C6284">
        <w:tc>
          <w:tcPr>
            <w:tcW w:w="1238" w:type="dxa"/>
            <w:shd w:val="clear" w:color="auto" w:fill="DEEAF6" w:themeFill="accent1" w:themeFillTint="33"/>
          </w:tcPr>
          <w:p w14:paraId="2ECE9DF3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lastRenderedPageBreak/>
              <w:t>publication</w:t>
            </w:r>
          </w:p>
        </w:tc>
        <w:tc>
          <w:tcPr>
            <w:tcW w:w="1235" w:type="dxa"/>
            <w:shd w:val="clear" w:color="auto" w:fill="DEEAF6" w:themeFill="accent1" w:themeFillTint="33"/>
          </w:tcPr>
          <w:p w14:paraId="478E404E" w14:textId="77777777" w:rsidR="002C6284" w:rsidRPr="00C81653" w:rsidRDefault="002C6284" w:rsidP="00C81653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patient</w:t>
            </w:r>
            <w:r w:rsidRPr="00C81653">
              <w:rPr>
                <w:b/>
                <w:sz w:val="14"/>
                <w:szCs w:val="14"/>
              </w:rPr>
              <w:br/>
            </w:r>
            <w:r w:rsidR="00913F25">
              <w:rPr>
                <w:b/>
                <w:sz w:val="14"/>
                <w:szCs w:val="14"/>
              </w:rPr>
              <w:t>description</w:t>
            </w:r>
          </w:p>
        </w:tc>
        <w:tc>
          <w:tcPr>
            <w:tcW w:w="1466" w:type="dxa"/>
            <w:shd w:val="clear" w:color="auto" w:fill="DEEAF6" w:themeFill="accent1" w:themeFillTint="33"/>
          </w:tcPr>
          <w:p w14:paraId="3745BFB0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SOCS1 variant</w:t>
            </w:r>
          </w:p>
        </w:tc>
        <w:tc>
          <w:tcPr>
            <w:tcW w:w="1199" w:type="dxa"/>
            <w:shd w:val="clear" w:color="auto" w:fill="DEEAF6" w:themeFill="accent1" w:themeFillTint="33"/>
          </w:tcPr>
          <w:p w14:paraId="09D78421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sex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14:paraId="2BF49A84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age at symptom onset (years)</w:t>
            </w:r>
          </w:p>
          <w:p w14:paraId="61D87A17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</w:p>
        </w:tc>
        <w:tc>
          <w:tcPr>
            <w:tcW w:w="1259" w:type="dxa"/>
            <w:shd w:val="clear" w:color="auto" w:fill="DEEAF6" w:themeFill="accent1" w:themeFillTint="33"/>
          </w:tcPr>
          <w:p w14:paraId="48D0B0C7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autoimmunity</w:t>
            </w:r>
          </w:p>
        </w:tc>
        <w:tc>
          <w:tcPr>
            <w:tcW w:w="1290" w:type="dxa"/>
            <w:shd w:val="clear" w:color="auto" w:fill="DEEAF6" w:themeFill="accent1" w:themeFillTint="33"/>
          </w:tcPr>
          <w:p w14:paraId="091A95C4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autoinflammation</w:t>
            </w:r>
          </w:p>
        </w:tc>
        <w:tc>
          <w:tcPr>
            <w:tcW w:w="1414" w:type="dxa"/>
            <w:shd w:val="clear" w:color="auto" w:fill="DEEAF6" w:themeFill="accent1" w:themeFillTint="33"/>
          </w:tcPr>
          <w:p w14:paraId="5BF04104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lymphoproliferation/</w:t>
            </w:r>
          </w:p>
          <w:p w14:paraId="2AFB14DD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malignancy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7D5C3707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infections</w:t>
            </w:r>
          </w:p>
        </w:tc>
        <w:tc>
          <w:tcPr>
            <w:tcW w:w="1239" w:type="dxa"/>
            <w:shd w:val="clear" w:color="auto" w:fill="DEEAF6" w:themeFill="accent1" w:themeFillTint="33"/>
          </w:tcPr>
          <w:p w14:paraId="55B7F217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other phenotypes</w:t>
            </w:r>
          </w:p>
        </w:tc>
        <w:tc>
          <w:tcPr>
            <w:tcW w:w="1406" w:type="dxa"/>
            <w:shd w:val="clear" w:color="auto" w:fill="DEEAF6" w:themeFill="accent1" w:themeFillTint="33"/>
          </w:tcPr>
          <w:p w14:paraId="0CCF4170" w14:textId="77777777" w:rsidR="002C6284" w:rsidRPr="00C81653" w:rsidRDefault="002C6284" w:rsidP="002C6284">
            <w:pPr>
              <w:rPr>
                <w:b/>
                <w:sz w:val="14"/>
                <w:szCs w:val="14"/>
              </w:rPr>
            </w:pPr>
            <w:r w:rsidRPr="00C81653">
              <w:rPr>
                <w:b/>
                <w:sz w:val="14"/>
                <w:szCs w:val="14"/>
              </w:rPr>
              <w:t>therapy</w:t>
            </w:r>
          </w:p>
        </w:tc>
      </w:tr>
      <w:tr w:rsidR="002C6284" w:rsidRPr="006020D1" w14:paraId="6EBF3320" w14:textId="77777777" w:rsidTr="002C0A9E">
        <w:tc>
          <w:tcPr>
            <w:tcW w:w="1238" w:type="dxa"/>
          </w:tcPr>
          <w:p w14:paraId="66190FBB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Michniacki et al. 2022</w:t>
            </w:r>
          </w:p>
        </w:tc>
        <w:tc>
          <w:tcPr>
            <w:tcW w:w="1235" w:type="dxa"/>
          </w:tcPr>
          <w:p w14:paraId="6A7D58FD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65CBDCDE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5 MB microdeletion at 16p13.2p13</w:t>
            </w:r>
          </w:p>
        </w:tc>
        <w:tc>
          <w:tcPr>
            <w:tcW w:w="1199" w:type="dxa"/>
          </w:tcPr>
          <w:p w14:paraId="58E50D42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663A8A4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259" w:type="dxa"/>
          </w:tcPr>
          <w:p w14:paraId="6ED85FF8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E374E1">
              <w:rPr>
                <w:sz w:val="14"/>
                <w:szCs w:val="14"/>
                <w:lang w:val="en-US"/>
              </w:rPr>
              <w:t>bone marrow hypoplasia, ITP</w:t>
            </w:r>
          </w:p>
        </w:tc>
        <w:tc>
          <w:tcPr>
            <w:tcW w:w="1290" w:type="dxa"/>
          </w:tcPr>
          <w:p w14:paraId="7DE6AF8A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MIS-C, enthesitis, arthritis</w:t>
            </w:r>
          </w:p>
        </w:tc>
        <w:tc>
          <w:tcPr>
            <w:tcW w:w="1414" w:type="dxa"/>
          </w:tcPr>
          <w:p w14:paraId="15E94A7B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31DB0236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39F0ADEE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614D54E8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tofacitinib</w:t>
            </w:r>
          </w:p>
        </w:tc>
      </w:tr>
      <w:tr w:rsidR="002C6284" w:rsidRPr="006020D1" w14:paraId="6946B6AA" w14:textId="77777777" w:rsidTr="002C0A9E">
        <w:tc>
          <w:tcPr>
            <w:tcW w:w="1238" w:type="dxa"/>
            <w:vMerge w:val="restart"/>
          </w:tcPr>
          <w:p w14:paraId="38195394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Du et al. 2023</w:t>
            </w:r>
          </w:p>
        </w:tc>
        <w:tc>
          <w:tcPr>
            <w:tcW w:w="1235" w:type="dxa"/>
          </w:tcPr>
          <w:p w14:paraId="3EA81F78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52CC1C1A" w14:textId="77777777" w:rsidR="002C6284" w:rsidRPr="002C0A9E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c.149 C &gt; T and c.227C &gt; G (in cis)</w:t>
            </w:r>
          </w:p>
          <w:p w14:paraId="7B5F05A8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.Pro50Leu and  p.Ala76Gly</w:t>
            </w:r>
          </w:p>
        </w:tc>
        <w:tc>
          <w:tcPr>
            <w:tcW w:w="1199" w:type="dxa"/>
          </w:tcPr>
          <w:p w14:paraId="0768F3A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6058C7B4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259" w:type="dxa"/>
          </w:tcPr>
          <w:p w14:paraId="48F22366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E</w:t>
            </w:r>
          </w:p>
        </w:tc>
        <w:tc>
          <w:tcPr>
            <w:tcW w:w="1290" w:type="dxa"/>
          </w:tcPr>
          <w:p w14:paraId="0C44E62F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eritonitis</w:t>
            </w:r>
          </w:p>
        </w:tc>
        <w:tc>
          <w:tcPr>
            <w:tcW w:w="1414" w:type="dxa"/>
          </w:tcPr>
          <w:p w14:paraId="4A3F62A7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7CB888BD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4E62C653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osterior reversible encephalopathy syndrome</w:t>
            </w:r>
          </w:p>
        </w:tc>
        <w:tc>
          <w:tcPr>
            <w:tcW w:w="1406" w:type="dxa"/>
          </w:tcPr>
          <w:p w14:paraId="3E5F4E2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ulse-dose glucocorticoids, IVIG, plasmapheresis, cyclophosphamide, rituximab, MMF, hydroxy- chloroquine</w:t>
            </w:r>
          </w:p>
        </w:tc>
      </w:tr>
      <w:tr w:rsidR="002C6284" w:rsidRPr="006020D1" w14:paraId="39BCF2DC" w14:textId="77777777" w:rsidTr="002C0A9E">
        <w:tc>
          <w:tcPr>
            <w:tcW w:w="1238" w:type="dxa"/>
            <w:vMerge/>
          </w:tcPr>
          <w:p w14:paraId="58DA78F0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505E7F94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</w:t>
            </w:r>
          </w:p>
        </w:tc>
        <w:tc>
          <w:tcPr>
            <w:tcW w:w="1466" w:type="dxa"/>
          </w:tcPr>
          <w:p w14:paraId="54513C49" w14:textId="77777777" w:rsidR="002C6284" w:rsidRPr="002C0A9E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c.149 C &gt; T and c.227C &gt; G (in cis)</w:t>
            </w:r>
          </w:p>
          <w:p w14:paraId="4B82AF76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.Pro50Leu and  p.Ala76Gly</w:t>
            </w:r>
          </w:p>
        </w:tc>
        <w:tc>
          <w:tcPr>
            <w:tcW w:w="1199" w:type="dxa"/>
          </w:tcPr>
          <w:p w14:paraId="6F920DC4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5127187B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259" w:type="dxa"/>
          </w:tcPr>
          <w:p w14:paraId="63E2FF52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P</w:t>
            </w:r>
          </w:p>
        </w:tc>
        <w:tc>
          <w:tcPr>
            <w:tcW w:w="1290" w:type="dxa"/>
          </w:tcPr>
          <w:p w14:paraId="1669E86C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780645D5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23B1EAFA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7B903030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6595AA8E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rednisone, IVIG, hydroxychloroquine</w:t>
            </w:r>
          </w:p>
        </w:tc>
      </w:tr>
      <w:tr w:rsidR="002C6284" w:rsidRPr="006020D1" w14:paraId="2A35C31D" w14:textId="77777777" w:rsidTr="002C0A9E">
        <w:tc>
          <w:tcPr>
            <w:tcW w:w="1238" w:type="dxa"/>
            <w:vMerge w:val="restart"/>
          </w:tcPr>
          <w:p w14:paraId="20BDC3A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Hale et al. 2023</w:t>
            </w:r>
          </w:p>
        </w:tc>
        <w:tc>
          <w:tcPr>
            <w:tcW w:w="1235" w:type="dxa"/>
          </w:tcPr>
          <w:p w14:paraId="2B06CBEF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3ECA5E80" w14:textId="77777777" w:rsidR="002C6284" w:rsidRPr="002C0A9E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c.480_481insGCGGC</w:t>
            </w:r>
          </w:p>
          <w:p w14:paraId="749823B2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.Met161Alafs*46</w:t>
            </w:r>
          </w:p>
        </w:tc>
        <w:tc>
          <w:tcPr>
            <w:tcW w:w="1199" w:type="dxa"/>
          </w:tcPr>
          <w:p w14:paraId="0B9E63A5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56616DB5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259" w:type="dxa"/>
          </w:tcPr>
          <w:p w14:paraId="72BA9E8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P, AIN</w:t>
            </w:r>
          </w:p>
        </w:tc>
        <w:tc>
          <w:tcPr>
            <w:tcW w:w="1290" w:type="dxa"/>
          </w:tcPr>
          <w:p w14:paraId="7C5FAE53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14" w:type="dxa"/>
          </w:tcPr>
          <w:p w14:paraId="7DAFA2E8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HSM, lymphadenopathy</w:t>
            </w:r>
          </w:p>
        </w:tc>
        <w:tc>
          <w:tcPr>
            <w:tcW w:w="1311" w:type="dxa"/>
          </w:tcPr>
          <w:p w14:paraId="560988C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Severe pneumonia, fungemia</w:t>
            </w:r>
          </w:p>
        </w:tc>
        <w:tc>
          <w:tcPr>
            <w:tcW w:w="1239" w:type="dxa"/>
          </w:tcPr>
          <w:p w14:paraId="46D0324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non-cirrhotic portal hypertension</w:t>
            </w:r>
          </w:p>
        </w:tc>
        <w:tc>
          <w:tcPr>
            <w:tcW w:w="1406" w:type="dxa"/>
          </w:tcPr>
          <w:p w14:paraId="3C2673D0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IVIG, G-CSF, sirolimus, liver/lung transplant</w:t>
            </w:r>
          </w:p>
        </w:tc>
      </w:tr>
      <w:tr w:rsidR="002C6284" w:rsidRPr="006020D1" w14:paraId="3405759C" w14:textId="77777777" w:rsidTr="002C0A9E">
        <w:tc>
          <w:tcPr>
            <w:tcW w:w="1238" w:type="dxa"/>
            <w:vMerge/>
          </w:tcPr>
          <w:p w14:paraId="6B8AED20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4BB7CA4D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</w:t>
            </w:r>
          </w:p>
        </w:tc>
        <w:tc>
          <w:tcPr>
            <w:tcW w:w="1466" w:type="dxa"/>
          </w:tcPr>
          <w:p w14:paraId="64D8D88B" w14:textId="77777777" w:rsidR="002C6284" w:rsidRPr="002C0A9E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c.480_481insGCGGC</w:t>
            </w:r>
          </w:p>
          <w:p w14:paraId="6DF82DE7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0A9E">
              <w:rPr>
                <w:sz w:val="14"/>
                <w:szCs w:val="14"/>
              </w:rPr>
              <w:t>p.Met161Alafs*46</w:t>
            </w:r>
          </w:p>
        </w:tc>
        <w:tc>
          <w:tcPr>
            <w:tcW w:w="1199" w:type="dxa"/>
          </w:tcPr>
          <w:p w14:paraId="6505D5DA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2BE9EB6E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259" w:type="dxa"/>
          </w:tcPr>
          <w:p w14:paraId="47F9AFA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patitis</w:t>
            </w:r>
          </w:p>
        </w:tc>
        <w:tc>
          <w:tcPr>
            <w:tcW w:w="1290" w:type="dxa"/>
          </w:tcPr>
          <w:p w14:paraId="50D3971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recurrent fever, eczema, allergic rhinitis</w:t>
            </w:r>
          </w:p>
        </w:tc>
        <w:tc>
          <w:tcPr>
            <w:tcW w:w="1414" w:type="dxa"/>
          </w:tcPr>
          <w:p w14:paraId="60575060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HSM, lymphadenopathy</w:t>
            </w:r>
          </w:p>
        </w:tc>
        <w:tc>
          <w:tcPr>
            <w:tcW w:w="1311" w:type="dxa"/>
          </w:tcPr>
          <w:p w14:paraId="10B34D9E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49B5589A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4D14DA3F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</w:tr>
      <w:tr w:rsidR="002C6284" w:rsidRPr="006020D1" w14:paraId="4C5D3E9B" w14:textId="77777777" w:rsidTr="002C0A9E">
        <w:tc>
          <w:tcPr>
            <w:tcW w:w="1238" w:type="dxa"/>
            <w:vMerge w:val="restart"/>
          </w:tcPr>
          <w:p w14:paraId="507DA987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Rodari et al. 2023</w:t>
            </w:r>
          </w:p>
        </w:tc>
        <w:tc>
          <w:tcPr>
            <w:tcW w:w="1235" w:type="dxa"/>
          </w:tcPr>
          <w:p w14:paraId="7FDD814C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6FB637F8" w14:textId="77777777" w:rsidR="002C6284" w:rsidRPr="002C6284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c.58C&gt;T</w:t>
            </w:r>
          </w:p>
          <w:p w14:paraId="3C8E0C92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p.Arg20*</w:t>
            </w:r>
          </w:p>
        </w:tc>
        <w:tc>
          <w:tcPr>
            <w:tcW w:w="1199" w:type="dxa"/>
          </w:tcPr>
          <w:p w14:paraId="30851109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7BEB517F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259" w:type="dxa"/>
          </w:tcPr>
          <w:p w14:paraId="0DA25D11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90" w:type="dxa"/>
          </w:tcPr>
          <w:p w14:paraId="28D9064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Psoriasis, Crohn’s disease</w:t>
            </w:r>
          </w:p>
        </w:tc>
        <w:tc>
          <w:tcPr>
            <w:tcW w:w="1414" w:type="dxa"/>
          </w:tcPr>
          <w:p w14:paraId="28D1C47B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126B667F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Severe chronic rhinosinusitis</w:t>
            </w:r>
          </w:p>
        </w:tc>
        <w:tc>
          <w:tcPr>
            <w:tcW w:w="1239" w:type="dxa"/>
          </w:tcPr>
          <w:p w14:paraId="3D47D860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0844A43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steroid, azathioprine, infliximab, adalimumab, ustekinumab</w:t>
            </w:r>
          </w:p>
        </w:tc>
      </w:tr>
      <w:tr w:rsidR="002C6284" w:rsidRPr="006020D1" w14:paraId="0D2BAE71" w14:textId="77777777" w:rsidTr="002C0A9E">
        <w:tc>
          <w:tcPr>
            <w:tcW w:w="1238" w:type="dxa"/>
            <w:vMerge/>
          </w:tcPr>
          <w:p w14:paraId="30378B9D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5" w:type="dxa"/>
          </w:tcPr>
          <w:p w14:paraId="5DF3CE90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2</w:t>
            </w:r>
          </w:p>
        </w:tc>
        <w:tc>
          <w:tcPr>
            <w:tcW w:w="1466" w:type="dxa"/>
          </w:tcPr>
          <w:p w14:paraId="6D4863EB" w14:textId="77777777" w:rsidR="002C6284" w:rsidRPr="002C6284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c.298_301dup</w:t>
            </w:r>
          </w:p>
          <w:p w14:paraId="0D2E2702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p.Phe101Tyrfs*17</w:t>
            </w:r>
          </w:p>
        </w:tc>
        <w:tc>
          <w:tcPr>
            <w:tcW w:w="1199" w:type="dxa"/>
          </w:tcPr>
          <w:p w14:paraId="3E9B3C23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220" w:type="dxa"/>
          </w:tcPr>
          <w:p w14:paraId="645EDE55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1259" w:type="dxa"/>
          </w:tcPr>
          <w:p w14:paraId="268457FE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90" w:type="dxa"/>
          </w:tcPr>
          <w:p w14:paraId="3E308171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anosmia, Asthma bronchiale, chronic intestinal pseudo-obstruction, leiomyosistis, bipolar aphtosis, Raynaud’s syndrome, severe arthritis</w:t>
            </w:r>
          </w:p>
        </w:tc>
        <w:tc>
          <w:tcPr>
            <w:tcW w:w="1414" w:type="dxa"/>
          </w:tcPr>
          <w:p w14:paraId="65E2A18B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Meningioma</w:t>
            </w:r>
          </w:p>
        </w:tc>
        <w:tc>
          <w:tcPr>
            <w:tcW w:w="1311" w:type="dxa"/>
          </w:tcPr>
          <w:p w14:paraId="425C3500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39" w:type="dxa"/>
          </w:tcPr>
          <w:p w14:paraId="666A233B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10D66D4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Systemic steroid, Bude- sonide, ruxolitinib</w:t>
            </w:r>
          </w:p>
        </w:tc>
      </w:tr>
      <w:tr w:rsidR="002C6284" w:rsidRPr="006020D1" w14:paraId="6141A814" w14:textId="77777777" w:rsidTr="002C0A9E">
        <w:tc>
          <w:tcPr>
            <w:tcW w:w="1238" w:type="dxa"/>
          </w:tcPr>
          <w:p w14:paraId="5FCFD082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Gruber et al. 2023</w:t>
            </w:r>
          </w:p>
        </w:tc>
        <w:tc>
          <w:tcPr>
            <w:tcW w:w="1235" w:type="dxa"/>
          </w:tcPr>
          <w:p w14:paraId="427EF28E" w14:textId="77777777" w:rsidR="002C6284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1</w:t>
            </w:r>
          </w:p>
        </w:tc>
        <w:tc>
          <w:tcPr>
            <w:tcW w:w="1466" w:type="dxa"/>
          </w:tcPr>
          <w:p w14:paraId="1B2BF792" w14:textId="77777777" w:rsidR="002C6284" w:rsidRPr="002C6284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c.202_203delAC</w:t>
            </w:r>
          </w:p>
          <w:p w14:paraId="00C5688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p.Thr68fs</w:t>
            </w:r>
          </w:p>
        </w:tc>
        <w:tc>
          <w:tcPr>
            <w:tcW w:w="1199" w:type="dxa"/>
          </w:tcPr>
          <w:p w14:paraId="3048616E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1220" w:type="dxa"/>
          </w:tcPr>
          <w:p w14:paraId="63CE96FF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259" w:type="dxa"/>
          </w:tcPr>
          <w:p w14:paraId="07839868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290" w:type="dxa"/>
          </w:tcPr>
          <w:p w14:paraId="5E7A8EE4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dermatitis, polyarthritis, enthesitis, fever, psoriasis</w:t>
            </w:r>
          </w:p>
        </w:tc>
        <w:tc>
          <w:tcPr>
            <w:tcW w:w="1414" w:type="dxa"/>
          </w:tcPr>
          <w:p w14:paraId="1EC8BB1D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311" w:type="dxa"/>
          </w:tcPr>
          <w:p w14:paraId="15BF0BCC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MSSA+ skin  abscesses, pneumonia</w:t>
            </w:r>
          </w:p>
        </w:tc>
        <w:tc>
          <w:tcPr>
            <w:tcW w:w="1239" w:type="dxa"/>
          </w:tcPr>
          <w:p w14:paraId="5D3456CB" w14:textId="77777777" w:rsidR="002C6284" w:rsidRPr="006020D1" w:rsidRDefault="002C6284" w:rsidP="002C6284">
            <w:pPr>
              <w:rPr>
                <w:sz w:val="14"/>
                <w:szCs w:val="14"/>
              </w:rPr>
            </w:pPr>
          </w:p>
        </w:tc>
        <w:tc>
          <w:tcPr>
            <w:tcW w:w="1406" w:type="dxa"/>
          </w:tcPr>
          <w:p w14:paraId="3BF280BD" w14:textId="77777777" w:rsidR="002C6284" w:rsidRPr="006020D1" w:rsidRDefault="002C6284" w:rsidP="002C6284">
            <w:pPr>
              <w:rPr>
                <w:sz w:val="14"/>
                <w:szCs w:val="14"/>
              </w:rPr>
            </w:pPr>
            <w:r w:rsidRPr="002C6284">
              <w:rPr>
                <w:sz w:val="14"/>
                <w:szCs w:val="14"/>
              </w:rPr>
              <w:t>Secukinumab, dupilumab</w:t>
            </w:r>
          </w:p>
        </w:tc>
      </w:tr>
    </w:tbl>
    <w:p w14:paraId="2ED9E3CE" w14:textId="77777777" w:rsidR="002C6284" w:rsidRPr="00E374E1" w:rsidRDefault="002C6284" w:rsidP="002C6284">
      <w:pPr>
        <w:pStyle w:val="Beschriftung"/>
        <w:rPr>
          <w:rFonts w:ascii="Times New Roman" w:hAnsi="Times New Roman" w:cs="Times New Roman"/>
          <w:sz w:val="14"/>
          <w:szCs w:val="14"/>
          <w:lang w:val="en-US"/>
        </w:rPr>
      </w:pPr>
      <w:r w:rsidRPr="00E374E1">
        <w:rPr>
          <w:rFonts w:ascii="Times New Roman" w:hAnsi="Times New Roman" w:cs="Times New Roman"/>
          <w:sz w:val="14"/>
          <w:szCs w:val="14"/>
          <w:lang w:val="en-US"/>
        </w:rPr>
        <w:t>supplementary table S1 - genotype-phenotype correlation and therapeutic options of all cases of SOCS1 haploinsufficiency reported to date. ITP: immune thrombocytopenia; SLE: systemic lupus erythematosus; HSM: hepatosplenomegaly; IVIG: intravenous immunoglobulins; TPOr: thrombopoietin receptor; MMF: Mycophenolat Mofetil; TNF</w:t>
      </w:r>
      <w:r w:rsidRPr="00E374E1">
        <w:rPr>
          <w:rFonts w:ascii="Times New Roman" w:hAnsi="Times New Roman" w:cs="Times New Roman"/>
          <w:sz w:val="14"/>
          <w:szCs w:val="14"/>
        </w:rPr>
        <w:t>α</w:t>
      </w:r>
      <w:r w:rsidRPr="00E374E1">
        <w:rPr>
          <w:rFonts w:ascii="Times New Roman" w:hAnsi="Times New Roman" w:cs="Times New Roman"/>
          <w:sz w:val="14"/>
          <w:szCs w:val="14"/>
          <w:lang w:val="en-US"/>
        </w:rPr>
        <w:t xml:space="preserve">: tumor necrosis factor </w:t>
      </w:r>
      <w:r w:rsidRPr="00E374E1">
        <w:rPr>
          <w:rFonts w:ascii="Times New Roman" w:hAnsi="Times New Roman" w:cs="Times New Roman"/>
          <w:sz w:val="14"/>
          <w:szCs w:val="14"/>
        </w:rPr>
        <w:t>α</w:t>
      </w:r>
      <w:r w:rsidRPr="00E374E1">
        <w:rPr>
          <w:rFonts w:ascii="Times New Roman" w:hAnsi="Times New Roman" w:cs="Times New Roman"/>
          <w:sz w:val="14"/>
          <w:szCs w:val="14"/>
          <w:lang w:val="en-US"/>
        </w:rPr>
        <w:t>; AIN: autoimmune neutropenia; AIHA: autoimmune hemolytic anemia; URI: upper respiratory infection; UTI: urinary tract infection; HSV: herpes simplex virus; MIS-C: Multisystem Inflammatory Syndrome in Children; EAA: exogenous allergic alveolitis; GLILD: granulomatous-lymphocytic interstitial lung disease; G-CSF: granulocytes-colony-stimulating factor; MSSA:</w:t>
      </w:r>
      <w:r w:rsidRPr="00E374E1">
        <w:rPr>
          <w:rFonts w:ascii="Times New Roman" w:hAnsi="Times New Roman" w:cs="Times New Roman"/>
          <w:b/>
          <w:bCs/>
          <w:i w:val="0"/>
          <w:iCs w:val="0"/>
          <w:color w:val="2A2A2A"/>
          <w:sz w:val="14"/>
          <w:szCs w:val="14"/>
          <w:shd w:val="clear" w:color="auto" w:fill="FFFFFF"/>
          <w:lang w:val="en-US"/>
        </w:rPr>
        <w:t xml:space="preserve"> </w:t>
      </w:r>
      <w:r w:rsidRPr="00E374E1">
        <w:rPr>
          <w:rFonts w:ascii="Times New Roman" w:hAnsi="Times New Roman" w:cs="Times New Roman"/>
          <w:sz w:val="14"/>
          <w:szCs w:val="14"/>
          <w:lang w:val="en-US"/>
        </w:rPr>
        <w:t>methicillin-susceptible S. aureus</w:t>
      </w:r>
    </w:p>
    <w:p w14:paraId="780515D2" w14:textId="77777777" w:rsidR="003F1379" w:rsidRPr="006020D1" w:rsidRDefault="003F1379">
      <w:pPr>
        <w:rPr>
          <w:sz w:val="14"/>
          <w:szCs w:val="14"/>
        </w:rPr>
      </w:pPr>
    </w:p>
    <w:sectPr w:rsidR="003F1379" w:rsidRPr="006020D1" w:rsidSect="00110B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0D1"/>
    <w:rsid w:val="00110BF6"/>
    <w:rsid w:val="0019064F"/>
    <w:rsid w:val="002C0A9E"/>
    <w:rsid w:val="002C6284"/>
    <w:rsid w:val="003F1379"/>
    <w:rsid w:val="006020D1"/>
    <w:rsid w:val="008C613C"/>
    <w:rsid w:val="00913F25"/>
    <w:rsid w:val="00C81653"/>
    <w:rsid w:val="00DB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481BF9"/>
  <w15:chartTrackingRefBased/>
  <w15:docId w15:val="{B7E89F8E-EB2C-48D3-8E3D-7DF6D76A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2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C6284"/>
    <w:pPr>
      <w:spacing w:after="200" w:line="240" w:lineRule="auto"/>
    </w:pPr>
    <w:rPr>
      <w:rFonts w:eastAsiaTheme="minorEastAsia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87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y Strauss</dc:creator>
  <cp:keywords/>
  <dc:description/>
  <cp:lastModifiedBy>Julia Körholz</cp:lastModifiedBy>
  <cp:revision>2</cp:revision>
  <dcterms:created xsi:type="dcterms:W3CDTF">2024-03-14T23:02:00Z</dcterms:created>
  <dcterms:modified xsi:type="dcterms:W3CDTF">2024-03-14T23:02:00Z</dcterms:modified>
</cp:coreProperties>
</file>